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4C78" w:rsidRPr="005A63FC" w:rsidRDefault="00464C78" w:rsidP="00464C78">
      <w:pPr>
        <w:pStyle w:val="Caption"/>
        <w:keepNext/>
        <w:rPr>
          <w:rFonts w:asciiTheme="majorHAnsi" w:hAnsiTheme="majorHAnsi"/>
          <w:i w:val="0"/>
          <w:color w:val="auto"/>
          <w:sz w:val="20"/>
        </w:rPr>
      </w:pPr>
      <w:r w:rsidRPr="005A63FC">
        <w:rPr>
          <w:rFonts w:asciiTheme="majorHAnsi" w:hAnsiTheme="majorHAnsi"/>
          <w:b/>
          <w:i w:val="0"/>
          <w:color w:val="auto"/>
          <w:sz w:val="20"/>
        </w:rPr>
        <w:t xml:space="preserve">Supplementary Table </w:t>
      </w:r>
      <w:r w:rsidR="007B634B" w:rsidRPr="005A63FC">
        <w:rPr>
          <w:rFonts w:asciiTheme="majorHAnsi" w:hAnsiTheme="majorHAnsi"/>
          <w:b/>
          <w:i w:val="0"/>
          <w:color w:val="auto"/>
          <w:sz w:val="20"/>
        </w:rPr>
        <w:t>S</w:t>
      </w:r>
      <w:r w:rsidRPr="005A63FC">
        <w:rPr>
          <w:rFonts w:asciiTheme="majorHAnsi" w:hAnsiTheme="majorHAnsi"/>
          <w:b/>
          <w:i w:val="0"/>
          <w:color w:val="auto"/>
          <w:sz w:val="20"/>
        </w:rPr>
        <w:t>1</w:t>
      </w:r>
      <w:r w:rsidRPr="005A63FC">
        <w:rPr>
          <w:rFonts w:asciiTheme="majorHAnsi" w:hAnsiTheme="majorHAnsi"/>
          <w:i w:val="0"/>
          <w:color w:val="auto"/>
          <w:sz w:val="20"/>
        </w:rPr>
        <w:t xml:space="preserve">. </w:t>
      </w:r>
      <w:r w:rsidR="003A0B67" w:rsidRPr="005A63FC">
        <w:rPr>
          <w:rFonts w:asciiTheme="majorHAnsi" w:hAnsiTheme="majorHAnsi"/>
          <w:i w:val="0"/>
          <w:color w:val="auto"/>
          <w:sz w:val="20"/>
        </w:rPr>
        <w:t>Metabolites measured in the BIOCRATES Absolute IDQTM p180 kit in the total study population and by individual cohort, and whether the metabolite was included for the current analysis</w:t>
      </w:r>
    </w:p>
    <w:tbl>
      <w:tblPr>
        <w:tblStyle w:val="TableGrid"/>
        <w:tblW w:w="15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1587"/>
        <w:gridCol w:w="737"/>
        <w:gridCol w:w="850"/>
        <w:gridCol w:w="737"/>
        <w:gridCol w:w="794"/>
        <w:gridCol w:w="907"/>
        <w:gridCol w:w="937"/>
        <w:gridCol w:w="238"/>
        <w:gridCol w:w="680"/>
        <w:gridCol w:w="907"/>
        <w:gridCol w:w="680"/>
        <w:gridCol w:w="907"/>
        <w:gridCol w:w="680"/>
        <w:gridCol w:w="907"/>
        <w:gridCol w:w="680"/>
        <w:gridCol w:w="907"/>
      </w:tblGrid>
      <w:tr w:rsidR="005D6361" w:rsidRPr="005A63FC" w:rsidTr="008C3FA0">
        <w:trPr>
          <w:trHeight w:val="243"/>
          <w:tblHeader/>
        </w:trPr>
        <w:tc>
          <w:tcPr>
            <w:tcW w:w="2665" w:type="dxa"/>
          </w:tcPr>
          <w:p w:rsidR="005D6361" w:rsidRPr="005A63FC" w:rsidRDefault="005D6361" w:rsidP="00BB4FD4">
            <w:pPr>
              <w:rPr>
                <w:rFonts w:asciiTheme="majorHAnsi" w:hAnsiTheme="majorHAnsi"/>
              </w:rPr>
            </w:pPr>
          </w:p>
        </w:tc>
        <w:tc>
          <w:tcPr>
            <w:tcW w:w="1587" w:type="dxa"/>
          </w:tcPr>
          <w:p w:rsidR="005D6361" w:rsidRPr="005A63FC" w:rsidRDefault="005D6361" w:rsidP="00BB4FD4">
            <w:pPr>
              <w:rPr>
                <w:rFonts w:asciiTheme="majorHAnsi" w:hAnsiTheme="majorHAnsi"/>
              </w:rPr>
            </w:pPr>
          </w:p>
        </w:tc>
        <w:tc>
          <w:tcPr>
            <w:tcW w:w="4962" w:type="dxa"/>
            <w:gridSpan w:val="6"/>
          </w:tcPr>
          <w:p w:rsidR="005D6361" w:rsidRPr="005A63FC" w:rsidRDefault="005D6361" w:rsidP="00BB4FD4">
            <w:pPr>
              <w:rPr>
                <w:rFonts w:asciiTheme="majorHAnsi" w:hAnsiTheme="majorHAnsi"/>
                <w:b/>
              </w:rPr>
            </w:pPr>
          </w:p>
        </w:tc>
        <w:tc>
          <w:tcPr>
            <w:tcW w:w="238" w:type="dxa"/>
          </w:tcPr>
          <w:p w:rsidR="005D6361" w:rsidRPr="005A63FC" w:rsidRDefault="005D6361" w:rsidP="00BB4FD4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348" w:type="dxa"/>
            <w:gridSpan w:val="8"/>
          </w:tcPr>
          <w:p w:rsidR="005D6361" w:rsidRPr="005A63FC" w:rsidRDefault="005D6361" w:rsidP="005D6361">
            <w:pPr>
              <w:jc w:val="center"/>
              <w:rPr>
                <w:rFonts w:asciiTheme="majorHAnsi" w:hAnsiTheme="majorHAnsi"/>
                <w:b/>
              </w:rPr>
            </w:pPr>
            <w:r w:rsidRPr="005A63FC">
              <w:rPr>
                <w:rFonts w:asciiTheme="majorHAnsi" w:hAnsiTheme="majorHAnsi"/>
                <w:b/>
              </w:rPr>
              <w:t>COHORTS</w:t>
            </w:r>
          </w:p>
        </w:tc>
      </w:tr>
      <w:tr w:rsidR="005D6361" w:rsidRPr="005A63FC" w:rsidTr="008C3FA0">
        <w:trPr>
          <w:trHeight w:val="275"/>
          <w:tblHeader/>
        </w:trPr>
        <w:tc>
          <w:tcPr>
            <w:tcW w:w="2665" w:type="dxa"/>
            <w:tcBorders>
              <w:bottom w:val="single" w:sz="12" w:space="0" w:color="auto"/>
            </w:tcBorders>
          </w:tcPr>
          <w:p w:rsidR="005D6361" w:rsidRPr="005A63FC" w:rsidRDefault="005D6361" w:rsidP="005D6361">
            <w:pPr>
              <w:rPr>
                <w:rFonts w:asciiTheme="majorHAnsi" w:hAnsiTheme="majorHAnsi"/>
              </w:rPr>
            </w:pPr>
          </w:p>
        </w:tc>
        <w:tc>
          <w:tcPr>
            <w:tcW w:w="1587" w:type="dxa"/>
            <w:tcBorders>
              <w:bottom w:val="single" w:sz="12" w:space="0" w:color="auto"/>
            </w:tcBorders>
          </w:tcPr>
          <w:p w:rsidR="005D6361" w:rsidRPr="005A63FC" w:rsidRDefault="005D6361" w:rsidP="005D6361">
            <w:pPr>
              <w:rPr>
                <w:rFonts w:asciiTheme="majorHAnsi" w:hAnsiTheme="majorHAnsi"/>
              </w:rPr>
            </w:pPr>
          </w:p>
        </w:tc>
        <w:tc>
          <w:tcPr>
            <w:tcW w:w="4962" w:type="dxa"/>
            <w:gridSpan w:val="6"/>
            <w:tcBorders>
              <w:bottom w:val="single" w:sz="12" w:space="0" w:color="auto"/>
            </w:tcBorders>
          </w:tcPr>
          <w:p w:rsidR="005D6361" w:rsidRPr="005A63FC" w:rsidRDefault="005D6361" w:rsidP="005D6361">
            <w:pPr>
              <w:rPr>
                <w:rFonts w:asciiTheme="majorHAnsi" w:hAnsiTheme="majorHAnsi"/>
                <w:b/>
              </w:rPr>
            </w:pPr>
            <w:r w:rsidRPr="005A63FC">
              <w:rPr>
                <w:rFonts w:asciiTheme="majorHAnsi" w:hAnsiTheme="majorHAnsi"/>
                <w:b/>
              </w:rPr>
              <w:t>Total population (n= 744)</w:t>
            </w:r>
          </w:p>
        </w:tc>
        <w:tc>
          <w:tcPr>
            <w:tcW w:w="238" w:type="dxa"/>
          </w:tcPr>
          <w:p w:rsidR="005D6361" w:rsidRPr="005A63FC" w:rsidRDefault="005D6361" w:rsidP="005D6361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1587" w:type="dxa"/>
            <w:gridSpan w:val="2"/>
            <w:tcBorders>
              <w:bottom w:val="single" w:sz="12" w:space="0" w:color="auto"/>
            </w:tcBorders>
          </w:tcPr>
          <w:p w:rsidR="005D6361" w:rsidRPr="005A63FC" w:rsidRDefault="005D6361" w:rsidP="005D6361">
            <w:pPr>
              <w:rPr>
                <w:rFonts w:asciiTheme="majorHAnsi" w:hAnsiTheme="majorHAnsi"/>
              </w:rPr>
            </w:pPr>
            <w:r w:rsidRPr="005A63FC">
              <w:rPr>
                <w:rFonts w:asciiTheme="majorHAnsi" w:hAnsiTheme="majorHAnsi"/>
              </w:rPr>
              <w:t>COLON (n=197)</w:t>
            </w:r>
          </w:p>
        </w:tc>
        <w:tc>
          <w:tcPr>
            <w:tcW w:w="1587" w:type="dxa"/>
            <w:gridSpan w:val="2"/>
            <w:tcBorders>
              <w:bottom w:val="single" w:sz="12" w:space="0" w:color="auto"/>
            </w:tcBorders>
          </w:tcPr>
          <w:p w:rsidR="005D6361" w:rsidRPr="005A63FC" w:rsidRDefault="005D6361" w:rsidP="005D6361">
            <w:pPr>
              <w:rPr>
                <w:rFonts w:asciiTheme="majorHAnsi" w:hAnsiTheme="majorHAnsi"/>
              </w:rPr>
            </w:pPr>
            <w:r w:rsidRPr="005A63FC">
              <w:rPr>
                <w:rFonts w:asciiTheme="majorHAnsi" w:hAnsiTheme="majorHAnsi"/>
              </w:rPr>
              <w:t>EnCoRe (n=206)</w:t>
            </w:r>
          </w:p>
        </w:tc>
        <w:tc>
          <w:tcPr>
            <w:tcW w:w="1587" w:type="dxa"/>
            <w:gridSpan w:val="2"/>
            <w:tcBorders>
              <w:bottom w:val="single" w:sz="12" w:space="0" w:color="auto"/>
            </w:tcBorders>
          </w:tcPr>
          <w:p w:rsidR="005D6361" w:rsidRPr="005A63FC" w:rsidRDefault="005D6361" w:rsidP="005D6361">
            <w:pPr>
              <w:rPr>
                <w:rFonts w:asciiTheme="majorHAnsi" w:hAnsiTheme="majorHAnsi"/>
              </w:rPr>
            </w:pPr>
            <w:r w:rsidRPr="005A63FC">
              <w:rPr>
                <w:rFonts w:asciiTheme="majorHAnsi" w:hAnsiTheme="majorHAnsi"/>
              </w:rPr>
              <w:t>ColoCare (n=285)</w:t>
            </w:r>
          </w:p>
        </w:tc>
        <w:tc>
          <w:tcPr>
            <w:tcW w:w="1587" w:type="dxa"/>
            <w:gridSpan w:val="2"/>
            <w:tcBorders>
              <w:bottom w:val="single" w:sz="12" w:space="0" w:color="auto"/>
            </w:tcBorders>
          </w:tcPr>
          <w:p w:rsidR="005D6361" w:rsidRPr="005A63FC" w:rsidRDefault="005D6361" w:rsidP="005D6361">
            <w:pPr>
              <w:rPr>
                <w:rFonts w:asciiTheme="majorHAnsi" w:hAnsiTheme="majorHAnsi"/>
              </w:rPr>
            </w:pPr>
            <w:r w:rsidRPr="005A63FC">
              <w:rPr>
                <w:rFonts w:asciiTheme="majorHAnsi" w:hAnsiTheme="majorHAnsi"/>
              </w:rPr>
              <w:t>CORSA (n=56)</w:t>
            </w:r>
          </w:p>
        </w:tc>
      </w:tr>
      <w:tr w:rsidR="005D6361" w:rsidRPr="005A63FC" w:rsidTr="008C3FA0">
        <w:trPr>
          <w:trHeight w:val="995"/>
          <w:tblHeader/>
        </w:trPr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:rsidR="005D6361" w:rsidRPr="005A63FC" w:rsidRDefault="005D6361" w:rsidP="005D6361">
            <w:pPr>
              <w:spacing w:before="60"/>
              <w:rPr>
                <w:rFonts w:asciiTheme="majorHAnsi" w:hAnsiTheme="majorHAnsi"/>
                <w:i/>
                <w:sz w:val="18"/>
                <w:szCs w:val="18"/>
              </w:rPr>
            </w:pPr>
            <w:r w:rsidRPr="005A63FC">
              <w:rPr>
                <w:rFonts w:asciiTheme="majorHAnsi" w:hAnsiTheme="majorHAnsi"/>
                <w:i/>
                <w:sz w:val="18"/>
                <w:szCs w:val="18"/>
              </w:rPr>
              <w:t>Biochemical name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</w:tcPr>
          <w:p w:rsidR="005D6361" w:rsidRPr="005A63FC" w:rsidRDefault="005D6361" w:rsidP="005D6361">
            <w:pPr>
              <w:spacing w:before="60"/>
              <w:rPr>
                <w:rFonts w:asciiTheme="majorHAnsi" w:hAnsiTheme="majorHAnsi"/>
                <w:i/>
                <w:sz w:val="18"/>
                <w:szCs w:val="18"/>
              </w:rPr>
            </w:pPr>
            <w:r w:rsidRPr="005A63FC">
              <w:rPr>
                <w:rFonts w:asciiTheme="majorHAnsi" w:hAnsiTheme="majorHAnsi"/>
                <w:i/>
                <w:sz w:val="18"/>
                <w:szCs w:val="18"/>
              </w:rPr>
              <w:t>Abbreviation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</w:tcPr>
          <w:p w:rsidR="005D6361" w:rsidRPr="005A63FC" w:rsidRDefault="005D6361" w:rsidP="005D6361">
            <w:pPr>
              <w:spacing w:before="60"/>
              <w:rPr>
                <w:rFonts w:asciiTheme="majorHAnsi" w:hAnsiTheme="majorHAnsi"/>
                <w:i/>
                <w:sz w:val="18"/>
                <w:szCs w:val="18"/>
              </w:rPr>
            </w:pPr>
            <w:r w:rsidRPr="005A63FC">
              <w:rPr>
                <w:rFonts w:asciiTheme="majorHAnsi" w:hAnsiTheme="majorHAnsi"/>
                <w:i/>
                <w:sz w:val="18"/>
                <w:szCs w:val="18"/>
              </w:rPr>
              <w:t>Detec ted in ≥1 cohor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5D6361" w:rsidRPr="005A63FC" w:rsidRDefault="005D6361" w:rsidP="005D6361">
            <w:pPr>
              <w:spacing w:before="60"/>
              <w:rPr>
                <w:rFonts w:asciiTheme="majorHAnsi" w:hAnsiTheme="majorHAnsi"/>
                <w:i/>
                <w:sz w:val="18"/>
                <w:szCs w:val="18"/>
              </w:rPr>
            </w:pPr>
            <w:r w:rsidRPr="005A63FC">
              <w:rPr>
                <w:rFonts w:asciiTheme="majorHAnsi" w:hAnsiTheme="majorHAnsi"/>
                <w:i/>
                <w:sz w:val="18"/>
                <w:szCs w:val="18"/>
              </w:rPr>
              <w:t>% missing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</w:tcPr>
          <w:p w:rsidR="005D6361" w:rsidRPr="005A63FC" w:rsidRDefault="005D6361" w:rsidP="005D6361">
            <w:pPr>
              <w:spacing w:before="60"/>
              <w:rPr>
                <w:rFonts w:asciiTheme="majorHAnsi" w:hAnsiTheme="majorHAnsi"/>
                <w:i/>
                <w:sz w:val="18"/>
                <w:szCs w:val="18"/>
              </w:rPr>
            </w:pPr>
            <w:r w:rsidRPr="005A63FC">
              <w:rPr>
                <w:rFonts w:asciiTheme="majorHAnsi" w:hAnsiTheme="majorHAnsi"/>
                <w:i/>
                <w:sz w:val="18"/>
                <w:szCs w:val="18"/>
              </w:rPr>
              <w:t>% &lt;LOD or &lt;LOQ</w:t>
            </w:r>
            <w:r w:rsidR="00516D2A" w:rsidRPr="005A63FC">
              <w:rPr>
                <w:rFonts w:asciiTheme="majorHAnsi" w:hAnsiTheme="majorHAnsi"/>
                <w:i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</w:tcPr>
          <w:p w:rsidR="005D6361" w:rsidRPr="005A63FC" w:rsidRDefault="005D6361" w:rsidP="005D6361">
            <w:pPr>
              <w:spacing w:before="60"/>
              <w:rPr>
                <w:rFonts w:asciiTheme="majorHAnsi" w:hAnsiTheme="majorHAnsi"/>
                <w:i/>
                <w:sz w:val="18"/>
                <w:szCs w:val="18"/>
              </w:rPr>
            </w:pPr>
            <w:r w:rsidRPr="005A63FC">
              <w:rPr>
                <w:rFonts w:asciiTheme="majorHAnsi" w:hAnsiTheme="majorHAnsi"/>
                <w:i/>
                <w:sz w:val="18"/>
                <w:szCs w:val="18"/>
              </w:rPr>
              <w:t>% &gt;ULOD</w:t>
            </w:r>
            <w:r w:rsidR="00516D2A" w:rsidRPr="005A63FC">
              <w:rPr>
                <w:rFonts w:asciiTheme="majorHAnsi" w:hAnsiTheme="majorHAnsi"/>
                <w:i/>
                <w:sz w:val="18"/>
                <w:szCs w:val="18"/>
              </w:rPr>
              <w:t>**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5D6361" w:rsidRPr="005A63FC" w:rsidRDefault="005D6361" w:rsidP="005D6361">
            <w:pPr>
              <w:spacing w:before="60"/>
              <w:rPr>
                <w:rFonts w:asciiTheme="majorHAnsi" w:hAnsiTheme="majorHAnsi"/>
                <w:i/>
                <w:sz w:val="18"/>
                <w:szCs w:val="18"/>
              </w:rPr>
            </w:pPr>
            <w:r w:rsidRPr="005A63FC">
              <w:rPr>
                <w:rFonts w:asciiTheme="majorHAnsi" w:hAnsiTheme="majorHAnsi"/>
                <w:i/>
                <w:sz w:val="18"/>
                <w:szCs w:val="18"/>
              </w:rPr>
              <w:t>Total %  missing</w:t>
            </w:r>
            <w:r w:rsidRPr="005A63FC">
              <w:rPr>
                <w:rFonts w:asciiTheme="majorHAnsi" w:hAnsiTheme="majorHAnsi"/>
                <w:i/>
                <w:sz w:val="18"/>
                <w:szCs w:val="18"/>
              </w:rPr>
              <w:br/>
              <w:t>/outside limits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4" w:space="0" w:color="auto"/>
            </w:tcBorders>
          </w:tcPr>
          <w:p w:rsidR="005D6361" w:rsidRPr="005A63FC" w:rsidRDefault="005D6361" w:rsidP="005D6361">
            <w:pPr>
              <w:spacing w:before="60"/>
              <w:rPr>
                <w:rFonts w:asciiTheme="majorHAnsi" w:hAnsiTheme="majorHAnsi"/>
                <w:b/>
                <w:i/>
                <w:sz w:val="18"/>
                <w:szCs w:val="18"/>
              </w:rPr>
            </w:pPr>
            <w:r w:rsidRPr="005A63FC">
              <w:rPr>
                <w:rFonts w:asciiTheme="majorHAnsi" w:hAnsiTheme="majorHAnsi"/>
                <w:b/>
                <w:i/>
                <w:sz w:val="18"/>
                <w:szCs w:val="18"/>
              </w:rPr>
              <w:t>Incl. for analysis</w:t>
            </w:r>
          </w:p>
        </w:tc>
        <w:tc>
          <w:tcPr>
            <w:tcW w:w="238" w:type="dxa"/>
          </w:tcPr>
          <w:p w:rsidR="005D6361" w:rsidRPr="005A63FC" w:rsidRDefault="005D6361" w:rsidP="005D6361">
            <w:pPr>
              <w:spacing w:before="60"/>
              <w:rPr>
                <w:rFonts w:asciiTheme="majorHAnsi" w:hAnsiTheme="majorHAnsi"/>
                <w:i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</w:tcPr>
          <w:p w:rsidR="005D6361" w:rsidRPr="005A63FC" w:rsidRDefault="005D6361" w:rsidP="005D6361">
            <w:pPr>
              <w:spacing w:before="60"/>
              <w:rPr>
                <w:rFonts w:asciiTheme="majorHAnsi" w:hAnsiTheme="majorHAnsi"/>
                <w:i/>
                <w:sz w:val="18"/>
                <w:szCs w:val="18"/>
              </w:rPr>
            </w:pPr>
            <w:r w:rsidRPr="005A63FC">
              <w:rPr>
                <w:rFonts w:asciiTheme="majorHAnsi" w:hAnsiTheme="majorHAnsi"/>
                <w:i/>
                <w:sz w:val="18"/>
                <w:szCs w:val="18"/>
              </w:rPr>
              <w:t>Detected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5D6361" w:rsidRPr="005A63FC" w:rsidRDefault="005D6361" w:rsidP="005D6361">
            <w:pPr>
              <w:spacing w:before="60"/>
              <w:rPr>
                <w:rFonts w:asciiTheme="majorHAnsi" w:hAnsiTheme="majorHAnsi"/>
                <w:i/>
                <w:sz w:val="18"/>
                <w:szCs w:val="18"/>
              </w:rPr>
            </w:pPr>
            <w:r w:rsidRPr="005A63FC">
              <w:rPr>
                <w:rFonts w:asciiTheme="majorHAnsi" w:hAnsiTheme="majorHAnsi"/>
                <w:i/>
                <w:sz w:val="18"/>
                <w:szCs w:val="18"/>
              </w:rPr>
              <w:t>Total %  missing /outside limits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</w:tcPr>
          <w:p w:rsidR="005D6361" w:rsidRPr="005A63FC" w:rsidRDefault="005D6361" w:rsidP="005D6361">
            <w:pPr>
              <w:spacing w:before="60"/>
              <w:rPr>
                <w:rFonts w:asciiTheme="majorHAnsi" w:hAnsiTheme="majorHAnsi"/>
                <w:i/>
                <w:sz w:val="18"/>
                <w:szCs w:val="18"/>
              </w:rPr>
            </w:pPr>
            <w:r w:rsidRPr="005A63FC">
              <w:rPr>
                <w:rFonts w:asciiTheme="majorHAnsi" w:hAnsiTheme="majorHAnsi"/>
                <w:i/>
                <w:sz w:val="18"/>
                <w:szCs w:val="18"/>
              </w:rPr>
              <w:t>Detected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5D6361" w:rsidRPr="005A63FC" w:rsidRDefault="005D6361" w:rsidP="005D6361">
            <w:pPr>
              <w:spacing w:before="60"/>
              <w:rPr>
                <w:rFonts w:asciiTheme="majorHAnsi" w:hAnsiTheme="majorHAnsi"/>
                <w:i/>
                <w:sz w:val="18"/>
                <w:szCs w:val="18"/>
              </w:rPr>
            </w:pPr>
            <w:r w:rsidRPr="005A63FC">
              <w:rPr>
                <w:rFonts w:asciiTheme="majorHAnsi" w:hAnsiTheme="majorHAnsi"/>
                <w:i/>
                <w:sz w:val="18"/>
                <w:szCs w:val="18"/>
              </w:rPr>
              <w:t>Total %  missing /outside limits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</w:tcPr>
          <w:p w:rsidR="005D6361" w:rsidRPr="005A63FC" w:rsidRDefault="005D6361" w:rsidP="005D6361">
            <w:pPr>
              <w:spacing w:before="60"/>
              <w:rPr>
                <w:rFonts w:asciiTheme="majorHAnsi" w:hAnsiTheme="majorHAnsi"/>
                <w:i/>
                <w:sz w:val="18"/>
                <w:szCs w:val="18"/>
              </w:rPr>
            </w:pPr>
            <w:r w:rsidRPr="005A63FC">
              <w:rPr>
                <w:rFonts w:asciiTheme="majorHAnsi" w:hAnsiTheme="majorHAnsi"/>
                <w:i/>
                <w:sz w:val="18"/>
                <w:szCs w:val="18"/>
              </w:rPr>
              <w:t>Detected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5D6361" w:rsidRPr="005A63FC" w:rsidRDefault="005D6361" w:rsidP="005D6361">
            <w:pPr>
              <w:spacing w:before="60"/>
              <w:rPr>
                <w:rFonts w:asciiTheme="majorHAnsi" w:hAnsiTheme="majorHAnsi"/>
                <w:i/>
                <w:sz w:val="18"/>
                <w:szCs w:val="18"/>
              </w:rPr>
            </w:pPr>
            <w:r w:rsidRPr="005A63FC">
              <w:rPr>
                <w:rFonts w:asciiTheme="majorHAnsi" w:hAnsiTheme="majorHAnsi"/>
                <w:i/>
                <w:sz w:val="18"/>
                <w:szCs w:val="18"/>
              </w:rPr>
              <w:t>Total %  missing /outside limits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</w:tcPr>
          <w:p w:rsidR="005D6361" w:rsidRPr="005A63FC" w:rsidRDefault="005D6361" w:rsidP="005D6361">
            <w:pPr>
              <w:spacing w:before="60"/>
              <w:rPr>
                <w:rFonts w:asciiTheme="majorHAnsi" w:hAnsiTheme="majorHAnsi"/>
                <w:i/>
                <w:sz w:val="18"/>
                <w:szCs w:val="18"/>
              </w:rPr>
            </w:pPr>
            <w:r w:rsidRPr="005A63FC">
              <w:rPr>
                <w:rFonts w:asciiTheme="majorHAnsi" w:hAnsiTheme="majorHAnsi"/>
                <w:i/>
                <w:sz w:val="18"/>
                <w:szCs w:val="18"/>
              </w:rPr>
              <w:t>Detected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5D6361" w:rsidRPr="005A63FC" w:rsidRDefault="005D6361" w:rsidP="005D6361">
            <w:pPr>
              <w:spacing w:before="60"/>
              <w:rPr>
                <w:rFonts w:asciiTheme="majorHAnsi" w:hAnsiTheme="majorHAnsi"/>
                <w:i/>
                <w:sz w:val="18"/>
                <w:szCs w:val="18"/>
              </w:rPr>
            </w:pPr>
            <w:r w:rsidRPr="005A63FC">
              <w:rPr>
                <w:rFonts w:asciiTheme="majorHAnsi" w:hAnsiTheme="majorHAnsi"/>
                <w:i/>
                <w:sz w:val="18"/>
                <w:szCs w:val="18"/>
              </w:rPr>
              <w:t>Total %  missing /outside limits</w:t>
            </w:r>
          </w:p>
        </w:tc>
      </w:tr>
      <w:tr w:rsidR="005D6361" w:rsidRPr="005A63FC" w:rsidTr="00D411FF">
        <w:trPr>
          <w:trHeight w:val="232"/>
        </w:trPr>
        <w:tc>
          <w:tcPr>
            <w:tcW w:w="2665" w:type="dxa"/>
            <w:tcBorders>
              <w:top w:val="single" w:sz="4" w:space="0" w:color="auto"/>
            </w:tcBorders>
            <w:vAlign w:val="bottom"/>
          </w:tcPr>
          <w:p w:rsidR="005D6361" w:rsidRPr="005A63FC" w:rsidRDefault="005D6361" w:rsidP="005D6361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5A63FC">
              <w:rPr>
                <w:rFonts w:asciiTheme="majorHAnsi" w:hAnsiTheme="majorHAnsi"/>
                <w:b/>
                <w:sz w:val="18"/>
                <w:szCs w:val="18"/>
              </w:rPr>
              <w:t>ACYLCARNITINES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:rsidR="005D6361" w:rsidRPr="005A63FC" w:rsidRDefault="005D6361" w:rsidP="005D636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5D6361" w:rsidRPr="005A63FC" w:rsidRDefault="005D6361" w:rsidP="005D6361">
            <w:pPr>
              <w:rPr>
                <w:rFonts w:asciiTheme="majorHAnsi" w:hAnsiTheme="majorHAns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5D6361" w:rsidRPr="005A63FC" w:rsidRDefault="005D6361" w:rsidP="005D6361">
            <w:pPr>
              <w:rPr>
                <w:rFonts w:asciiTheme="majorHAnsi" w:hAnsiTheme="majorHAnsi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5D6361" w:rsidRPr="005A63FC" w:rsidRDefault="005D6361" w:rsidP="005D6361">
            <w:pPr>
              <w:rPr>
                <w:rFonts w:asciiTheme="majorHAnsi" w:hAnsiTheme="majorHAnsi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5D6361" w:rsidRPr="005A63FC" w:rsidRDefault="005D6361" w:rsidP="005D6361">
            <w:pPr>
              <w:rPr>
                <w:rFonts w:asciiTheme="majorHAnsi" w:hAnsiTheme="majorHAnsi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5D6361" w:rsidRPr="005A63FC" w:rsidRDefault="005D6361" w:rsidP="005D6361">
            <w:pPr>
              <w:rPr>
                <w:rFonts w:asciiTheme="majorHAnsi" w:hAnsiTheme="majorHAnsi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bottom"/>
          </w:tcPr>
          <w:p w:rsidR="005D6361" w:rsidRPr="005A63FC" w:rsidRDefault="005D6361" w:rsidP="005D6361">
            <w:pPr>
              <w:rPr>
                <w:rFonts w:asciiTheme="majorHAnsi" w:hAnsiTheme="majorHAnsi"/>
              </w:rPr>
            </w:pPr>
          </w:p>
        </w:tc>
        <w:tc>
          <w:tcPr>
            <w:tcW w:w="238" w:type="dxa"/>
            <w:vAlign w:val="bottom"/>
          </w:tcPr>
          <w:p w:rsidR="005D6361" w:rsidRPr="005A63FC" w:rsidRDefault="005D6361" w:rsidP="005D6361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5D6361" w:rsidRPr="005A63FC" w:rsidRDefault="005D6361" w:rsidP="005D6361">
            <w:pPr>
              <w:rPr>
                <w:rFonts w:asciiTheme="majorHAnsi" w:hAnsiTheme="majorHAnsi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D6361" w:rsidRPr="005A63FC" w:rsidRDefault="005D6361" w:rsidP="005D63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5D6361" w:rsidRPr="005A63FC" w:rsidRDefault="005D6361" w:rsidP="005D63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D6361" w:rsidRPr="005A63FC" w:rsidRDefault="005D6361" w:rsidP="005D63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5D6361" w:rsidRPr="005A63FC" w:rsidRDefault="005D6361" w:rsidP="005D63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D6361" w:rsidRPr="005A63FC" w:rsidRDefault="005D6361" w:rsidP="005D63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5D6361" w:rsidRPr="005A63FC" w:rsidRDefault="005D6361" w:rsidP="005D63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D6361" w:rsidRPr="005A63FC" w:rsidRDefault="005D6361" w:rsidP="005D63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spacing w:before="60"/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arnit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spacing w:before="60"/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spacing w:before="60"/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Acet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ropionylcarnit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3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Propeno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3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Hydroxypropiona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3-OH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Butyr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4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1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1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4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Buten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4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Hydroxybutyr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4-OH (C3-DC)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0.5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45.6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0.9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47.7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7.9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Valer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.2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.2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.6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.9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.5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.4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Tigl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5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Glutar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5-DC (C6-OH)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92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.5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98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3.2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Glutacon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5-1-Dc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Methylglutar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5-M-Dc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Hydroxyvaler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5-OH (C3-DC-M)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Hexano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6 (C4:1-DC)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Hexeno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6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Pimel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7-DC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64.8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1.3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96.1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92.7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5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Octano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8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9.6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9.6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85.8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85.4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7.5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46.4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Nona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9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86.2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86.2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4.1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85.9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94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89.3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Decano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0.9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0.9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3.3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2.9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6.5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Deceno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0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24.5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24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5.7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8.9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7.9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Decadien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0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Dodecano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4.5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4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1.5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65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9.6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8.9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Dodeceno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2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5.5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5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6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.9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3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.4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Dodecanedio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2-DC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Tetradecano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4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1.3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1.3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22.3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69.4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4.4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8.9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Tetradeceno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4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1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1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4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Hydroxytetradecenoyl</w:t>
            </w:r>
            <w:proofErr w:type="spellEnd"/>
            <w:r w:rsidRPr="005A63FC">
              <w:rPr>
                <w:rFonts w:asciiTheme="majorHAnsi" w:hAnsiTheme="majorHAnsi"/>
                <w:sz w:val="18"/>
                <w:szCs w:val="18"/>
              </w:rPr>
              <w:t>-carnit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4:1-OH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Tetradecadien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4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23.1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23.1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1.2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9.8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23.2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.6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lastRenderedPageBreak/>
              <w:t>Hydroxytetradecadienyl</w:t>
            </w:r>
            <w:proofErr w:type="spellEnd"/>
            <w:r w:rsidRPr="005A63FC">
              <w:rPr>
                <w:rFonts w:asciiTheme="majorHAnsi" w:hAnsiTheme="majorHAnsi"/>
                <w:sz w:val="18"/>
                <w:szCs w:val="18"/>
              </w:rPr>
              <w:t>-carnit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4:2-OH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Hexadecanoylcarnit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6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Hexadeceno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6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66.3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66.3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83.2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85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48.8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26.8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Hydroxyhexadeceno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6:1-OH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Hexadecadien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6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Hydroxyhexadecadienyl</w:t>
            </w:r>
            <w:proofErr w:type="spellEnd"/>
            <w:r w:rsidRPr="005A63FC">
              <w:rPr>
                <w:rFonts w:asciiTheme="majorHAnsi" w:hAnsiTheme="majorHAnsi"/>
                <w:sz w:val="18"/>
                <w:szCs w:val="18"/>
              </w:rPr>
              <w:t>-carnit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6:2-OH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Hydroxyhexadecano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6-OH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Octadecanoylcarnit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8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.1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.1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2.5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Octadeceno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8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Hydroxyoctadecenoylcarnit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8:1-OH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Octadecadienylcarnitine</w:t>
            </w:r>
            <w:proofErr w:type="spellEnd"/>
          </w:p>
        </w:tc>
        <w:tc>
          <w:tcPr>
            <w:tcW w:w="158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18: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5A63FC">
              <w:rPr>
                <w:rFonts w:asciiTheme="majorHAnsi" w:hAnsiTheme="majorHAnsi"/>
                <w:b/>
                <w:sz w:val="18"/>
                <w:szCs w:val="18"/>
              </w:rPr>
              <w:t>AMINO ACIDS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spacing w:before="60"/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Alan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spacing w:before="60"/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Ala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spacing w:before="60"/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Argin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3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8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7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Asparag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Aspartat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Asp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6.3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6.8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.1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4.9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1.9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25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itrull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Cit</w:t>
            </w:r>
            <w:proofErr w:type="spellEnd"/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Glutam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Glutamat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Glu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Glyc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Histid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His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Isoleuc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Ile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euc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eu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3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8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4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Methion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Met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2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7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4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Ornith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Orn</w:t>
            </w:r>
            <w:proofErr w:type="spellEnd"/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enylalan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rol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ro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er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er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Threon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Tryptophan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Tyros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Tyr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Valin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Val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5A63FC">
              <w:rPr>
                <w:rFonts w:asciiTheme="majorHAnsi" w:hAnsiTheme="majorHAnsi"/>
                <w:b/>
                <w:sz w:val="18"/>
                <w:szCs w:val="18"/>
              </w:rPr>
              <w:lastRenderedPageBreak/>
              <w:t>BIOGENIC AMINES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spacing w:before="60"/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Acetylornith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spacing w:before="60"/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Ac-</w:t>
            </w: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Orn</w:t>
            </w:r>
            <w:proofErr w:type="spellEnd"/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spacing w:before="60"/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alpha-Aminoadipic acid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alpha-AAA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62.8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63.3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4.8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9.7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3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arnos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arnosine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reatin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Creatinine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Histam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Histamine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Kynuren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Kynurenine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6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.1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.4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Methioninesulfoxid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Met-SO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A63FC">
              <w:rPr>
                <w:rFonts w:asciiTheme="majorHAnsi" w:hAnsiTheme="majorHAnsi"/>
                <w:sz w:val="18"/>
                <w:szCs w:val="18"/>
              </w:rPr>
              <w:t>Nitrotyrosine</w:t>
            </w:r>
            <w:proofErr w:type="spellEnd"/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Nitro-Tyr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enylethylam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EA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utresc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utrescine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6.6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7.1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29.4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24.3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2.3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3.9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arcos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arcosine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2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7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4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erotonin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erotonin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44.3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44.8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8.1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3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96.1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permid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permidine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68.7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69.2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6.3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3.3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7.5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perm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permine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9.7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80.2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6.6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62.6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94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87.5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Taur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Taurine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7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.5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21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.7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2.5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Total dimethylargin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Total DMA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Trans 4-Hydroxyprol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t4-OH-Pro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Asymmetric dimethylarginine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ADMA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8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.3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7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.7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ymmetric dimethylarginin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DMA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1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5A63FC">
              <w:rPr>
                <w:rFonts w:asciiTheme="majorHAnsi" w:hAnsiTheme="majorHAnsi"/>
                <w:b/>
                <w:sz w:val="18"/>
                <w:szCs w:val="18"/>
              </w:rPr>
              <w:t>GLYCEROPHOSPHOLIPIDS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spacing w:before="60"/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hosphatidylcholine (acyl) C14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spacing w:before="60"/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C a C14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spacing w:before="60"/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hosphatidylcholine (acyl) C16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C a C16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hosphatidylcholine (acyl) C16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C a C16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hosphatidylcholine (acyl) C17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C a C17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hosphatidylcholine (acyl) C18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C a C18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hosphatidylcholine (acyl) C18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C a C18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hosphatidylcholine (acyl) C18:2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C a C18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lastRenderedPageBreak/>
              <w:t>Lysophosphatidylcholine (acyl) C20:3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C a C20:3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hosphatidylcholine (acyl) C20:4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C a C20:4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hosphatidylcholine (acyl) C24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C a C24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66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66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hosphatidylcholine (acyl) C26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C a C26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hosphatidylcholine (acyl) C26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C a C26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hosphatidylcholine (acyl) C28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C a C28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hosphatidylcholine (acyl) C28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lysoPC a C28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24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24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26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26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28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28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0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0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0:2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0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2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2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2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2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2:2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2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2:3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2:3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4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4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4:2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4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4:3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4:3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lastRenderedPageBreak/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4:4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4:4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6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6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6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6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6:2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6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6:3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6:3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6:4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6:4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6:5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6: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6:6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6:6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8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8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8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8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8:3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8:3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bookmarkStart w:id="0" w:name="_GoBack"/>
        <w:bookmarkEnd w:id="0"/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8:4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8:4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8:5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8: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38:6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38:6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40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40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6.9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6.9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662AEA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65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2.8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86.7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83.9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40:2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40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40:3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40:3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40:4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40:4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40:5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40: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lastRenderedPageBreak/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40:6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40:6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42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42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42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42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42:2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42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9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9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2.5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42:4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42:4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42:5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42: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diacyl) C42:6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a C42:6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3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4.3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7.3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2.9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8.1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5.4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0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0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0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0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0:2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0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2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2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2:2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2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4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4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4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4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4:2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4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4:3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4:3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6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6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6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6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6:2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6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lastRenderedPageBreak/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6:3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6:3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6:4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6:4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6:5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6: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8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8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8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8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8:2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8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8:3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8:3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8:4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8:4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8:5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8: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38:6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38:6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40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40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662AEA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</w:t>
            </w:r>
            <w:r w:rsidR="00F00333" w:rsidRPr="005A63FC">
              <w:rPr>
                <w:rFonts w:asciiTheme="majorHAnsi" w:hAnsiTheme="majorHAnsi"/>
                <w:szCs w:val="17"/>
              </w:rPr>
              <w:t>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40:2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40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40:3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40:3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40:4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40:4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40:5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40: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40:6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40:6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42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42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42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42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9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9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2.5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42:2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42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lastRenderedPageBreak/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42:3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42:3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42:4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42:4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42:5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42: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44:3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44:3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2.3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5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2.8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.3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7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44:4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44:4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1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1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4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44:5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44:5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tcBorders>
              <w:bottom w:val="single" w:sz="4" w:space="0" w:color="auto"/>
            </w:tcBorders>
            <w:vAlign w:val="bottom"/>
          </w:tcPr>
          <w:p w:rsidR="00F00333" w:rsidRPr="005A63FC" w:rsidRDefault="006D4A49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hospha</w:t>
            </w:r>
            <w:r w:rsidR="00F00333" w:rsidRPr="005A63FC">
              <w:rPr>
                <w:rFonts w:asciiTheme="majorHAnsi" w:hAnsiTheme="majorHAnsi"/>
                <w:sz w:val="18"/>
                <w:szCs w:val="18"/>
              </w:rPr>
              <w:t>tidylcholine (acyl-alkyl) C44: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PC ae C44: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5A63FC">
              <w:rPr>
                <w:rFonts w:asciiTheme="majorHAnsi" w:hAnsiTheme="majorHAnsi"/>
                <w:b/>
                <w:sz w:val="18"/>
                <w:szCs w:val="18"/>
              </w:rPr>
              <w:t>SPHINGOLIPIDS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spacing w:before="60"/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Hydroxysphingomyelin C14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spacing w:before="60"/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M (OH) C14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spacing w:before="60"/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Hydroxysphingomyelin C16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M (OH) C16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Hydroxysphingomyelin C22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M (OH) C22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Hydroxysphingomyelin C22:2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M (OH) C22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Hydroxysphingomyelin C24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M (OH) C24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phingomyelin C16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M C16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phingomyelin C16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M C16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phingomyelin C18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M C18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phingomyelin C18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M C18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phingomyelin C20:2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M C20:2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3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3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7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phingomyelin C22:3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M C22:3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no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no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0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phingomyelin C24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M C24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phingomyelin C24:1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M C24:1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phingomyelin C26:0</w:t>
            </w:r>
          </w:p>
        </w:tc>
        <w:tc>
          <w:tcPr>
            <w:tcW w:w="1587" w:type="dxa"/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M C26: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phingomyelin C26: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SM C26: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5A63FC">
              <w:rPr>
                <w:rFonts w:asciiTheme="majorHAnsi" w:hAnsiTheme="majorHAnsi"/>
                <w:b/>
                <w:sz w:val="18"/>
                <w:szCs w:val="18"/>
              </w:rPr>
              <w:t>HEXOSES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F00333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00333" w:rsidRPr="005A63FC" w:rsidTr="00662AEA">
        <w:trPr>
          <w:trHeight w:val="232"/>
        </w:trPr>
        <w:tc>
          <w:tcPr>
            <w:tcW w:w="2665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F00333">
            <w:pPr>
              <w:spacing w:before="60"/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Hexoses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F00333">
            <w:pPr>
              <w:spacing w:before="60"/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H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9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b/>
                <w:bCs/>
                <w:szCs w:val="17"/>
              </w:rPr>
            </w:pPr>
            <w:r w:rsidRPr="005A63FC">
              <w:rPr>
                <w:rFonts w:asciiTheme="majorHAnsi" w:hAnsiTheme="majorHAnsi"/>
                <w:b/>
                <w:bCs/>
                <w:szCs w:val="17"/>
              </w:rPr>
              <w:t>yes</w:t>
            </w:r>
          </w:p>
        </w:tc>
        <w:tc>
          <w:tcPr>
            <w:tcW w:w="238" w:type="dxa"/>
            <w:vAlign w:val="bottom"/>
          </w:tcPr>
          <w:p w:rsidR="00F00333" w:rsidRPr="005A63FC" w:rsidRDefault="00F00333" w:rsidP="00662AEA">
            <w:pPr>
              <w:spacing w:before="60"/>
              <w:rPr>
                <w:rFonts w:asciiTheme="majorHAnsi" w:hAnsiTheme="majorHAnsi"/>
                <w:sz w:val="10"/>
                <w:szCs w:val="1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0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2.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F00333" w:rsidRPr="005A63FC" w:rsidRDefault="00F00333" w:rsidP="00662AEA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.8</w:t>
            </w:r>
          </w:p>
        </w:tc>
      </w:tr>
      <w:tr w:rsidR="005D6361" w:rsidRPr="005A63FC" w:rsidTr="00D411FF">
        <w:trPr>
          <w:trHeight w:val="232"/>
        </w:trPr>
        <w:tc>
          <w:tcPr>
            <w:tcW w:w="266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5D6361" w:rsidRPr="005A63FC" w:rsidRDefault="005D6361" w:rsidP="005D6361">
            <w:pPr>
              <w:spacing w:before="60" w:after="60"/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TOTAL NUMBE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5D6361" w:rsidRPr="005A63FC" w:rsidRDefault="005D6361" w:rsidP="005D6361">
            <w:pPr>
              <w:spacing w:before="60" w:after="60"/>
              <w:rPr>
                <w:rFonts w:asciiTheme="majorHAnsi" w:hAnsiTheme="majorHAnsi"/>
                <w:sz w:val="18"/>
                <w:szCs w:val="18"/>
              </w:rPr>
            </w:pPr>
            <w:r w:rsidRPr="005A63FC">
              <w:rPr>
                <w:rFonts w:asciiTheme="majorHAnsi" w:hAnsiTheme="majorHAnsi"/>
                <w:sz w:val="18"/>
                <w:szCs w:val="18"/>
              </w:rPr>
              <w:t>18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5D6361" w:rsidRPr="005A63FC" w:rsidRDefault="005D6361" w:rsidP="005D6361">
            <w:pPr>
              <w:spacing w:before="60" w:after="60"/>
              <w:rPr>
                <w:rFonts w:asciiTheme="majorHAnsi" w:hAnsiTheme="majorHAnsi"/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5D6361" w:rsidRPr="005A63FC" w:rsidRDefault="005D6361" w:rsidP="005D6361">
            <w:pPr>
              <w:spacing w:before="60" w:after="60"/>
              <w:rPr>
                <w:rFonts w:asciiTheme="majorHAnsi" w:hAnsiTheme="majorHAnsi"/>
                <w:b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5D6361" w:rsidRPr="005A63FC" w:rsidRDefault="005D6361" w:rsidP="005D6361">
            <w:pPr>
              <w:spacing w:before="60" w:after="60"/>
              <w:rPr>
                <w:rFonts w:asciiTheme="majorHAnsi" w:hAnsiTheme="majorHAnsi"/>
                <w:b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5D6361" w:rsidRPr="005A63FC" w:rsidRDefault="005D6361" w:rsidP="005D6361">
            <w:pPr>
              <w:spacing w:before="60" w:after="60"/>
              <w:rPr>
                <w:rFonts w:asciiTheme="majorHAnsi" w:hAnsiTheme="majorHAnsi"/>
                <w:b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5D6361" w:rsidRPr="005A63FC" w:rsidRDefault="005D6361" w:rsidP="005D6361">
            <w:pPr>
              <w:spacing w:before="60" w:after="60"/>
              <w:rPr>
                <w:rFonts w:asciiTheme="majorHAnsi" w:hAnsiTheme="majorHAnsi"/>
                <w:b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5D6361" w:rsidRPr="005A63FC" w:rsidRDefault="00F00333" w:rsidP="00143898">
            <w:pPr>
              <w:spacing w:before="60" w:after="60"/>
              <w:jc w:val="center"/>
              <w:rPr>
                <w:rFonts w:asciiTheme="majorHAnsi" w:hAnsiTheme="majorHAnsi"/>
                <w:b/>
              </w:rPr>
            </w:pPr>
            <w:r w:rsidRPr="005A63FC">
              <w:rPr>
                <w:rFonts w:asciiTheme="majorHAnsi" w:hAnsiTheme="majorHAnsi"/>
                <w:b/>
              </w:rPr>
              <w:t>130</w:t>
            </w:r>
          </w:p>
        </w:tc>
        <w:tc>
          <w:tcPr>
            <w:tcW w:w="238" w:type="dxa"/>
            <w:tcBorders>
              <w:bottom w:val="single" w:sz="12" w:space="0" w:color="auto"/>
            </w:tcBorders>
            <w:vAlign w:val="bottom"/>
          </w:tcPr>
          <w:p w:rsidR="005D6361" w:rsidRPr="005A63FC" w:rsidRDefault="005D6361" w:rsidP="005D6361">
            <w:pPr>
              <w:spacing w:before="60" w:after="60"/>
              <w:rPr>
                <w:rFonts w:asciiTheme="majorHAnsi" w:hAnsiTheme="majorHAnsi"/>
                <w:b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D6361" w:rsidRPr="005A63FC" w:rsidRDefault="005D6361" w:rsidP="00F00333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47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D6361" w:rsidRPr="005A63FC" w:rsidRDefault="005D6361" w:rsidP="005D6361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D6361" w:rsidRPr="005A63FC" w:rsidRDefault="005D6361" w:rsidP="00F00333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48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D6361" w:rsidRPr="005A63FC" w:rsidRDefault="005D6361" w:rsidP="00F00333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D6361" w:rsidRPr="005A63FC" w:rsidRDefault="005D6361" w:rsidP="00F00333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4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D6361" w:rsidRPr="005A63FC" w:rsidRDefault="005D6361" w:rsidP="00F00333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D6361" w:rsidRPr="005A63FC" w:rsidRDefault="005D6361" w:rsidP="00F00333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149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D6361" w:rsidRPr="005A63FC" w:rsidRDefault="005D6361" w:rsidP="005D6361">
            <w:pPr>
              <w:rPr>
                <w:rFonts w:asciiTheme="majorHAnsi" w:hAnsiTheme="majorHAnsi"/>
                <w:szCs w:val="17"/>
              </w:rPr>
            </w:pPr>
            <w:r w:rsidRPr="005A63FC">
              <w:rPr>
                <w:rFonts w:asciiTheme="majorHAnsi" w:hAnsiTheme="majorHAnsi"/>
                <w:szCs w:val="17"/>
              </w:rPr>
              <w:t> </w:t>
            </w:r>
          </w:p>
        </w:tc>
      </w:tr>
    </w:tbl>
    <w:p w:rsidR="00C60CAA" w:rsidRPr="00417AA5" w:rsidRDefault="00516D2A">
      <w:pPr>
        <w:rPr>
          <w:rFonts w:asciiTheme="majorHAnsi" w:hAnsiTheme="majorHAnsi"/>
        </w:rPr>
      </w:pPr>
      <w:r w:rsidRPr="005A63FC">
        <w:rPr>
          <w:rFonts w:asciiTheme="majorHAnsi" w:hAnsiTheme="majorHAnsi"/>
        </w:rPr>
        <w:t>*</w:t>
      </w:r>
      <w:r w:rsidR="003A1388" w:rsidRPr="005A63FC">
        <w:rPr>
          <w:rFonts w:asciiTheme="majorHAnsi" w:hAnsiTheme="majorHAnsi"/>
        </w:rPr>
        <w:t>LOD</w:t>
      </w:r>
      <w:r w:rsidRPr="005A63FC">
        <w:rPr>
          <w:rFonts w:asciiTheme="majorHAnsi" w:hAnsiTheme="majorHAnsi"/>
        </w:rPr>
        <w:t>/LOQ</w:t>
      </w:r>
      <w:r w:rsidR="003A1388" w:rsidRPr="005A63FC">
        <w:rPr>
          <w:rFonts w:asciiTheme="majorHAnsi" w:hAnsiTheme="majorHAnsi"/>
        </w:rPr>
        <w:t xml:space="preserve">: Level of </w:t>
      </w:r>
      <w:r w:rsidRPr="005A63FC">
        <w:rPr>
          <w:rFonts w:asciiTheme="majorHAnsi" w:hAnsiTheme="majorHAnsi"/>
        </w:rPr>
        <w:t>detection/</w:t>
      </w:r>
      <w:r w:rsidR="003A1388" w:rsidRPr="005A63FC">
        <w:rPr>
          <w:rFonts w:asciiTheme="majorHAnsi" w:hAnsiTheme="majorHAnsi"/>
        </w:rPr>
        <w:t>Level of quantification</w:t>
      </w:r>
      <w:r w:rsidRPr="005A63FC">
        <w:rPr>
          <w:rFonts w:asciiTheme="majorHAnsi" w:hAnsiTheme="majorHAnsi"/>
        </w:rPr>
        <w:t>, LOD values are used for acylcarnitines, glycerophospho- and sphingolipids while LOQ values are used for amino acids, biogenic amines and sugar; **</w:t>
      </w:r>
      <w:r w:rsidR="003A1388" w:rsidRPr="005A63FC">
        <w:rPr>
          <w:rFonts w:asciiTheme="majorHAnsi" w:hAnsiTheme="majorHAnsi"/>
        </w:rPr>
        <w:t>ULOD: Upper level of detection.</w:t>
      </w:r>
    </w:p>
    <w:sectPr w:rsidR="00C60CAA" w:rsidRPr="00417AA5" w:rsidSect="00CE2AAE">
      <w:footerReference w:type="default" r:id="rId7"/>
      <w:pgSz w:w="16838" w:h="11906" w:orient="landscape" w:code="9"/>
      <w:pgMar w:top="720" w:right="720" w:bottom="72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3633" w:rsidRDefault="00983633" w:rsidP="00464C78">
      <w:pPr>
        <w:spacing w:after="0" w:line="240" w:lineRule="auto"/>
      </w:pPr>
      <w:r>
        <w:separator/>
      </w:r>
    </w:p>
  </w:endnote>
  <w:endnote w:type="continuationSeparator" w:id="0">
    <w:p w:rsidR="00983633" w:rsidRDefault="00983633" w:rsidP="00464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4"/>
      </w:rPr>
      <w:id w:val="544957711"/>
      <w:docPartObj>
        <w:docPartGallery w:val="Page Numbers (Bottom of Page)"/>
        <w:docPartUnique/>
      </w:docPartObj>
    </w:sdtPr>
    <w:sdtEndPr/>
    <w:sdtContent>
      <w:sdt>
        <w:sdtPr>
          <w:rPr>
            <w:sz w:val="14"/>
          </w:rPr>
          <w:id w:val="912592233"/>
          <w:docPartObj>
            <w:docPartGallery w:val="Page Numbers (Top of Page)"/>
            <w:docPartUnique/>
          </w:docPartObj>
        </w:sdtPr>
        <w:sdtEndPr/>
        <w:sdtContent>
          <w:p w:rsidR="00567AAD" w:rsidRDefault="00567AAD">
            <w:pPr>
              <w:pStyle w:val="Footer"/>
              <w:jc w:val="center"/>
              <w:rPr>
                <w:sz w:val="14"/>
              </w:rPr>
            </w:pPr>
          </w:p>
          <w:p w:rsidR="00567AAD" w:rsidRDefault="00567AAD">
            <w:pPr>
              <w:pStyle w:val="Footer"/>
              <w:jc w:val="center"/>
              <w:rPr>
                <w:sz w:val="14"/>
              </w:rPr>
            </w:pPr>
          </w:p>
          <w:p w:rsidR="00567AAD" w:rsidRPr="00567AAD" w:rsidRDefault="00567AAD">
            <w:pPr>
              <w:pStyle w:val="Footer"/>
              <w:jc w:val="center"/>
              <w:rPr>
                <w:sz w:val="14"/>
              </w:rPr>
            </w:pPr>
            <w:r w:rsidRPr="00567AAD">
              <w:rPr>
                <w:sz w:val="14"/>
                <w:lang w:val="nl-NL"/>
              </w:rPr>
              <w:t xml:space="preserve">Page </w:t>
            </w:r>
            <w:r w:rsidRPr="00567AAD">
              <w:rPr>
                <w:b/>
                <w:bCs/>
                <w:sz w:val="20"/>
                <w:szCs w:val="24"/>
              </w:rPr>
              <w:fldChar w:fldCharType="begin"/>
            </w:r>
            <w:r w:rsidRPr="00567AAD">
              <w:rPr>
                <w:b/>
                <w:bCs/>
                <w:sz w:val="14"/>
              </w:rPr>
              <w:instrText>PAGE</w:instrText>
            </w:r>
            <w:r w:rsidRPr="00567AAD">
              <w:rPr>
                <w:b/>
                <w:bCs/>
                <w:sz w:val="20"/>
                <w:szCs w:val="24"/>
              </w:rPr>
              <w:fldChar w:fldCharType="separate"/>
            </w:r>
            <w:r w:rsidR="00417AA5">
              <w:rPr>
                <w:b/>
                <w:bCs/>
                <w:noProof/>
                <w:sz w:val="14"/>
              </w:rPr>
              <w:t>7</w:t>
            </w:r>
            <w:r w:rsidRPr="00567AAD">
              <w:rPr>
                <w:b/>
                <w:bCs/>
                <w:sz w:val="20"/>
                <w:szCs w:val="24"/>
              </w:rPr>
              <w:fldChar w:fldCharType="end"/>
            </w:r>
            <w:r w:rsidRPr="00567AAD">
              <w:rPr>
                <w:sz w:val="14"/>
                <w:lang w:val="nl-NL"/>
              </w:rPr>
              <w:t xml:space="preserve"> of </w:t>
            </w:r>
            <w:r w:rsidRPr="00567AAD">
              <w:rPr>
                <w:b/>
                <w:bCs/>
                <w:sz w:val="20"/>
                <w:szCs w:val="24"/>
              </w:rPr>
              <w:fldChar w:fldCharType="begin"/>
            </w:r>
            <w:r w:rsidRPr="00567AAD">
              <w:rPr>
                <w:b/>
                <w:bCs/>
                <w:sz w:val="14"/>
              </w:rPr>
              <w:instrText>NUMPAGES</w:instrText>
            </w:r>
            <w:r w:rsidRPr="00567AAD">
              <w:rPr>
                <w:b/>
                <w:bCs/>
                <w:sz w:val="20"/>
                <w:szCs w:val="24"/>
              </w:rPr>
              <w:fldChar w:fldCharType="separate"/>
            </w:r>
            <w:r w:rsidR="00417AA5">
              <w:rPr>
                <w:b/>
                <w:bCs/>
                <w:noProof/>
                <w:sz w:val="14"/>
              </w:rPr>
              <w:t>8</w:t>
            </w:r>
            <w:r w:rsidRPr="00567AAD">
              <w:rPr>
                <w:b/>
                <w:bCs/>
                <w:sz w:val="20"/>
                <w:szCs w:val="24"/>
              </w:rPr>
              <w:fldChar w:fldCharType="end"/>
            </w:r>
          </w:p>
        </w:sdtContent>
      </w:sdt>
    </w:sdtContent>
  </w:sdt>
  <w:p w:rsidR="00567AAD" w:rsidRDefault="00567A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3633" w:rsidRDefault="00983633" w:rsidP="00464C78">
      <w:pPr>
        <w:spacing w:after="0" w:line="240" w:lineRule="auto"/>
      </w:pPr>
      <w:r>
        <w:separator/>
      </w:r>
    </w:p>
  </w:footnote>
  <w:footnote w:type="continuationSeparator" w:id="0">
    <w:p w:rsidR="00983633" w:rsidRDefault="00983633" w:rsidP="00464C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FD4"/>
    <w:rsid w:val="00001CBF"/>
    <w:rsid w:val="00011F43"/>
    <w:rsid w:val="0002447C"/>
    <w:rsid w:val="00061BA7"/>
    <w:rsid w:val="00101997"/>
    <w:rsid w:val="00103DF3"/>
    <w:rsid w:val="001301B0"/>
    <w:rsid w:val="00143898"/>
    <w:rsid w:val="00147D69"/>
    <w:rsid w:val="001B24F8"/>
    <w:rsid w:val="001C1D97"/>
    <w:rsid w:val="00215FCB"/>
    <w:rsid w:val="0026449A"/>
    <w:rsid w:val="002F28F7"/>
    <w:rsid w:val="00345A8D"/>
    <w:rsid w:val="00346A7E"/>
    <w:rsid w:val="003A0B67"/>
    <w:rsid w:val="003A1388"/>
    <w:rsid w:val="003B4BA3"/>
    <w:rsid w:val="003F3620"/>
    <w:rsid w:val="003F51EE"/>
    <w:rsid w:val="00417AA5"/>
    <w:rsid w:val="00464C78"/>
    <w:rsid w:val="00470F5C"/>
    <w:rsid w:val="00485B68"/>
    <w:rsid w:val="004D150C"/>
    <w:rsid w:val="004D3759"/>
    <w:rsid w:val="004E1929"/>
    <w:rsid w:val="004E272F"/>
    <w:rsid w:val="00516D2A"/>
    <w:rsid w:val="0052176A"/>
    <w:rsid w:val="00540507"/>
    <w:rsid w:val="00554088"/>
    <w:rsid w:val="00567AAD"/>
    <w:rsid w:val="005A63FC"/>
    <w:rsid w:val="005D6361"/>
    <w:rsid w:val="00652A80"/>
    <w:rsid w:val="00662AEA"/>
    <w:rsid w:val="006848A4"/>
    <w:rsid w:val="006D4A49"/>
    <w:rsid w:val="006D7761"/>
    <w:rsid w:val="006E0124"/>
    <w:rsid w:val="006F5594"/>
    <w:rsid w:val="00713A5E"/>
    <w:rsid w:val="0073614F"/>
    <w:rsid w:val="0074282C"/>
    <w:rsid w:val="00773B3D"/>
    <w:rsid w:val="007B634B"/>
    <w:rsid w:val="007F6D80"/>
    <w:rsid w:val="00824425"/>
    <w:rsid w:val="00832758"/>
    <w:rsid w:val="00837B43"/>
    <w:rsid w:val="008474E0"/>
    <w:rsid w:val="00854D82"/>
    <w:rsid w:val="008C3FA0"/>
    <w:rsid w:val="0092254F"/>
    <w:rsid w:val="00946DFD"/>
    <w:rsid w:val="00983633"/>
    <w:rsid w:val="0099265B"/>
    <w:rsid w:val="009E0EF3"/>
    <w:rsid w:val="009F28B8"/>
    <w:rsid w:val="00A03A6E"/>
    <w:rsid w:val="00A16C30"/>
    <w:rsid w:val="00B1331F"/>
    <w:rsid w:val="00B46E8F"/>
    <w:rsid w:val="00BB4FD4"/>
    <w:rsid w:val="00C2276E"/>
    <w:rsid w:val="00C60CAA"/>
    <w:rsid w:val="00C679E6"/>
    <w:rsid w:val="00C92077"/>
    <w:rsid w:val="00C9373D"/>
    <w:rsid w:val="00CB6137"/>
    <w:rsid w:val="00CC1F4B"/>
    <w:rsid w:val="00CD24DC"/>
    <w:rsid w:val="00CE2AAE"/>
    <w:rsid w:val="00D411FF"/>
    <w:rsid w:val="00D629FF"/>
    <w:rsid w:val="00DE7510"/>
    <w:rsid w:val="00DF7D11"/>
    <w:rsid w:val="00DF7D65"/>
    <w:rsid w:val="00E108EA"/>
    <w:rsid w:val="00E45F6D"/>
    <w:rsid w:val="00E83000"/>
    <w:rsid w:val="00EA230E"/>
    <w:rsid w:val="00EB131C"/>
    <w:rsid w:val="00F00333"/>
    <w:rsid w:val="00F07703"/>
    <w:rsid w:val="00F21195"/>
    <w:rsid w:val="00F6185E"/>
    <w:rsid w:val="00F61BEA"/>
    <w:rsid w:val="00FC6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7B0F0573-8D96-40F3-A4CC-EB47B2702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4C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C78"/>
  </w:style>
  <w:style w:type="paragraph" w:styleId="Footer">
    <w:name w:val="footer"/>
    <w:basedOn w:val="Normal"/>
    <w:link w:val="FooterChar"/>
    <w:uiPriority w:val="99"/>
    <w:unhideWhenUsed/>
    <w:rsid w:val="00464C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C78"/>
  </w:style>
  <w:style w:type="paragraph" w:styleId="Caption">
    <w:name w:val="caption"/>
    <w:basedOn w:val="Normal"/>
    <w:next w:val="Normal"/>
    <w:uiPriority w:val="35"/>
    <w:unhideWhenUsed/>
    <w:qFormat/>
    <w:rsid w:val="00464C78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A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A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8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200203-7D72-4EA3-987F-D0DA701BF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C20FB71.dotm</Template>
  <TotalTime>0</TotalTime>
  <Pages>8</Pages>
  <Words>2839</Words>
  <Characters>16183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8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jsen, Anne</dc:creator>
  <cp:keywords/>
  <dc:description/>
  <cp:lastModifiedBy>Geijsen, Anne</cp:lastModifiedBy>
  <cp:revision>2</cp:revision>
  <cp:lastPrinted>2018-08-29T08:25:00Z</cp:lastPrinted>
  <dcterms:created xsi:type="dcterms:W3CDTF">2019-08-05T09:38:00Z</dcterms:created>
  <dcterms:modified xsi:type="dcterms:W3CDTF">2019-08-05T09:38:00Z</dcterms:modified>
</cp:coreProperties>
</file>